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93352E" w14:textId="482D1D0F" w:rsidR="00194B34" w:rsidRPr="007D2E54" w:rsidRDefault="0024234D" w:rsidP="00194B34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7291006"/>
      <w:r w:rsidRPr="007D2E54">
        <w:rPr>
          <w:rFonts w:ascii="Times New Roman" w:hAnsi="Times New Roman" w:cs="Times New Roman"/>
          <w:b/>
          <w:bCs/>
          <w:sz w:val="24"/>
          <w:szCs w:val="24"/>
        </w:rPr>
        <w:t>S3 Table</w:t>
      </w:r>
      <w:r w:rsidRPr="007D2E54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94B34" w:rsidRPr="007D2E54">
        <w:rPr>
          <w:rFonts w:ascii="Times New Roman" w:hAnsi="Times New Roman" w:cs="Times New Roman"/>
          <w:b/>
          <w:bCs/>
          <w:sz w:val="24"/>
          <w:szCs w:val="24"/>
        </w:rPr>
        <w:t>Attributes voting result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88"/>
        <w:gridCol w:w="2790"/>
        <w:gridCol w:w="2790"/>
        <w:gridCol w:w="2790"/>
        <w:gridCol w:w="2790"/>
      </w:tblGrid>
      <w:tr w:rsidR="00194B34" w:rsidRPr="00966091" w14:paraId="551CEB58" w14:textId="77777777" w:rsidTr="00750589">
        <w:tc>
          <w:tcPr>
            <w:tcW w:w="2788" w:type="dxa"/>
            <w:tcBorders>
              <w:bottom w:val="single" w:sz="12" w:space="0" w:color="auto"/>
            </w:tcBorders>
          </w:tcPr>
          <w:p w14:paraId="266BDF08" w14:textId="42A38C8D" w:rsidR="00194B34" w:rsidRPr="00966091" w:rsidRDefault="008876D2" w:rsidP="00750589">
            <w:pPr>
              <w:ind w:firstLineChars="150" w:firstLine="3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9418432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ttribu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341EC709" w14:textId="5933FD37" w:rsidR="00194B34" w:rsidRPr="00966091" w:rsidRDefault="00194B34" w:rsidP="00901EA5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Very important, </w:t>
            </w:r>
            <w:bookmarkStart w:id="2" w:name="OLE_LINK640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n (%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  <w:bookmarkEnd w:id="2"/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25C48DAB" w14:textId="3A86131A" w:rsidR="00194B34" w:rsidRPr="00966091" w:rsidRDefault="00194B34" w:rsidP="00901EA5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Generally important, n (%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2314C9FC" w14:textId="4497AA68" w:rsidR="00194B34" w:rsidRPr="00966091" w:rsidRDefault="00194B34" w:rsidP="00901EA5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Unimportant, n (%</w:t>
            </w: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2790" w:type="dxa"/>
            <w:tcBorders>
              <w:bottom w:val="single" w:sz="12" w:space="0" w:color="auto"/>
            </w:tcBorders>
          </w:tcPr>
          <w:p w14:paraId="6F957E58" w14:textId="40B0CAEF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verage score</w:t>
            </w:r>
          </w:p>
        </w:tc>
      </w:tr>
      <w:bookmarkEnd w:id="1"/>
      <w:tr w:rsidR="00194B34" w:rsidRPr="00966091" w14:paraId="6BE9C095" w14:textId="77777777" w:rsidTr="00750589">
        <w:tc>
          <w:tcPr>
            <w:tcW w:w="2788" w:type="dxa"/>
            <w:tcBorders>
              <w:top w:val="single" w:sz="12" w:space="0" w:color="auto"/>
              <w:bottom w:val="nil"/>
            </w:tcBorders>
          </w:tcPr>
          <w:p w14:paraId="517D6A75" w14:textId="27176CAA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nformation provider</w:t>
            </w:r>
          </w:p>
        </w:tc>
        <w:tc>
          <w:tcPr>
            <w:tcW w:w="2790" w:type="dxa"/>
            <w:tcBorders>
              <w:top w:val="single" w:sz="12" w:space="0" w:color="auto"/>
              <w:bottom w:val="nil"/>
            </w:tcBorders>
          </w:tcPr>
          <w:p w14:paraId="5369DC06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bookmarkStart w:id="3" w:name="OLE_LINK646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(89.5)</w:t>
            </w:r>
            <w:bookmarkEnd w:id="3"/>
          </w:p>
        </w:tc>
        <w:tc>
          <w:tcPr>
            <w:tcW w:w="2790" w:type="dxa"/>
            <w:tcBorders>
              <w:top w:val="single" w:sz="12" w:space="0" w:color="auto"/>
              <w:bottom w:val="nil"/>
            </w:tcBorders>
          </w:tcPr>
          <w:p w14:paraId="1F2AC400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(</w:t>
            </w:r>
            <w:bookmarkStart w:id="4" w:name="OLE_LINK647"/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0.5)</w:t>
            </w:r>
            <w:bookmarkEnd w:id="4"/>
          </w:p>
        </w:tc>
        <w:tc>
          <w:tcPr>
            <w:tcW w:w="2790" w:type="dxa"/>
            <w:tcBorders>
              <w:top w:val="single" w:sz="12" w:space="0" w:color="auto"/>
              <w:bottom w:val="nil"/>
            </w:tcBorders>
          </w:tcPr>
          <w:p w14:paraId="46ADE41B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single" w:sz="12" w:space="0" w:color="auto"/>
              <w:bottom w:val="nil"/>
            </w:tcBorders>
          </w:tcPr>
          <w:p w14:paraId="1814AAD1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194B34" w:rsidRPr="00966091" w14:paraId="028403E5" w14:textId="77777777" w:rsidTr="00750589">
        <w:tc>
          <w:tcPr>
            <w:tcW w:w="2788" w:type="dxa"/>
            <w:tcBorders>
              <w:top w:val="nil"/>
              <w:bottom w:val="nil"/>
            </w:tcBorders>
          </w:tcPr>
          <w:p w14:paraId="018DF7DD" w14:textId="33DBA7CC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ealth guidance approach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E6A83C5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7(89.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74DF609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(10.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4E47191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AE5874A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89</w:t>
            </w:r>
          </w:p>
        </w:tc>
      </w:tr>
      <w:tr w:rsidR="00194B34" w:rsidRPr="00966091" w14:paraId="36B3EC66" w14:textId="77777777" w:rsidTr="00750589">
        <w:tc>
          <w:tcPr>
            <w:tcW w:w="2788" w:type="dxa"/>
            <w:tcBorders>
              <w:top w:val="nil"/>
              <w:bottom w:val="nil"/>
            </w:tcBorders>
          </w:tcPr>
          <w:p w14:paraId="1D960BC9" w14:textId="2FE30E62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dverse reactions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04EDC37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2(63.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C62EB52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7(36.8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9EA6B40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1215483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</w:tr>
      <w:tr w:rsidR="00194B34" w:rsidRPr="00966091" w14:paraId="5D0F6668" w14:textId="77777777" w:rsidTr="00901EA5">
        <w:trPr>
          <w:trHeight w:val="225"/>
        </w:trPr>
        <w:tc>
          <w:tcPr>
            <w:tcW w:w="2788" w:type="dxa"/>
            <w:tcBorders>
              <w:top w:val="nil"/>
              <w:bottom w:val="nil"/>
            </w:tcBorders>
          </w:tcPr>
          <w:p w14:paraId="2F80D17C" w14:textId="36E285CB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lavor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BF14002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1(57.9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131953E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8(42.1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63769EE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6E7936B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194B34" w:rsidRPr="00966091" w14:paraId="25CE962E" w14:textId="77777777" w:rsidTr="00901EA5">
        <w:trPr>
          <w:trHeight w:val="201"/>
        </w:trPr>
        <w:tc>
          <w:tcPr>
            <w:tcW w:w="2788" w:type="dxa"/>
            <w:tcBorders>
              <w:top w:val="nil"/>
              <w:bottom w:val="nil"/>
            </w:tcBorders>
          </w:tcPr>
          <w:p w14:paraId="32D88B42" w14:textId="387E1683" w:rsidR="00901EA5" w:rsidRPr="00966091" w:rsidRDefault="007D64D6" w:rsidP="00901EA5">
            <w:pPr>
              <w:jc w:val="center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ollow-up</w:t>
            </w:r>
            <w:r w:rsidR="00E9089C" w:rsidRPr="0096609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ethod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86336E6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3(68.4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13DD9D0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4(21.1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CD9EC9C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(10.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F56F3A9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194B34" w:rsidRPr="00966091" w14:paraId="5EF34520" w14:textId="77777777" w:rsidTr="00750589">
        <w:tc>
          <w:tcPr>
            <w:tcW w:w="2788" w:type="dxa"/>
            <w:tcBorders>
              <w:top w:val="nil"/>
              <w:bottom w:val="nil"/>
            </w:tcBorders>
          </w:tcPr>
          <w:p w14:paraId="016418E3" w14:textId="2A0F6204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ollow-up frequency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81B7C73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2(63.2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1824CA0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5(26.3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EC27D74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(10.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5653911F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194B34" w:rsidRPr="00966091" w14:paraId="3BFC2A60" w14:textId="77777777" w:rsidTr="00750589">
        <w:tc>
          <w:tcPr>
            <w:tcW w:w="2788" w:type="dxa"/>
            <w:tcBorders>
              <w:top w:val="nil"/>
              <w:bottom w:val="nil"/>
            </w:tcBorders>
          </w:tcPr>
          <w:p w14:paraId="35AFC7EC" w14:textId="6D1BEC2F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sychological support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39586C5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1(57.9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A600BD6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7(36.8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1B2C32C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(5.3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61F62BD3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194B34" w:rsidRPr="00966091" w14:paraId="1F6DBA59" w14:textId="77777777" w:rsidTr="00750589">
        <w:tc>
          <w:tcPr>
            <w:tcW w:w="2788" w:type="dxa"/>
            <w:tcBorders>
              <w:top w:val="nil"/>
              <w:bottom w:val="nil"/>
            </w:tcBorders>
          </w:tcPr>
          <w:p w14:paraId="53F26DDB" w14:textId="447ABF60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638"/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ays to obtain information</w:t>
            </w:r>
            <w:bookmarkEnd w:id="5"/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66D4141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1(57.9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86D1428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6(31.6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BAB2F8E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(10.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14C1927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194B34" w:rsidRPr="00966091" w14:paraId="2A943D57" w14:textId="77777777" w:rsidTr="00750589">
        <w:tc>
          <w:tcPr>
            <w:tcW w:w="2788" w:type="dxa"/>
            <w:tcBorders>
              <w:top w:val="nil"/>
              <w:bottom w:val="nil"/>
            </w:tcBorders>
          </w:tcPr>
          <w:p w14:paraId="4F929F41" w14:textId="6166B786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OLE_LINK637"/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uration of follow-up</w:t>
            </w:r>
            <w:bookmarkEnd w:id="6"/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6F45FEC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11(57.9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810BC60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6(31.6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51767F9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(10.5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DFC7EAC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47</w:t>
            </w:r>
          </w:p>
        </w:tc>
      </w:tr>
      <w:tr w:rsidR="00194B34" w:rsidRPr="00966091" w14:paraId="373CE1DD" w14:textId="77777777" w:rsidTr="00750589">
        <w:tc>
          <w:tcPr>
            <w:tcW w:w="2788" w:type="dxa"/>
            <w:tcBorders>
              <w:top w:val="nil"/>
              <w:bottom w:val="nil"/>
            </w:tcBorders>
          </w:tcPr>
          <w:p w14:paraId="1401F692" w14:textId="34761F19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7" w:name="_Hlk79430282"/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ormulation type</w:t>
            </w:r>
            <w:bookmarkEnd w:id="7"/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A5CE8DA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9(47.3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495DB44F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7(36.8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ADB0E9F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3(15.8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30CCAE06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32</w:t>
            </w:r>
          </w:p>
        </w:tc>
      </w:tr>
      <w:tr w:rsidR="00194B34" w:rsidRPr="00966091" w14:paraId="7EBC9F12" w14:textId="77777777" w:rsidTr="00750589">
        <w:tc>
          <w:tcPr>
            <w:tcW w:w="2788" w:type="dxa"/>
            <w:tcBorders>
              <w:top w:val="nil"/>
              <w:bottom w:val="nil"/>
            </w:tcBorders>
          </w:tcPr>
          <w:p w14:paraId="35B1B247" w14:textId="6A9CFE9B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194B34" w:rsidRPr="00966091">
              <w:rPr>
                <w:rFonts w:ascii="Times New Roman" w:hAnsi="Times New Roman" w:cs="Times New Roman"/>
                <w:sz w:val="20"/>
                <w:szCs w:val="20"/>
              </w:rPr>
              <w:t>ost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7D112335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8(42.1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1580AB28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8(42.1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0432DD99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3(15.8)</w:t>
            </w:r>
          </w:p>
        </w:tc>
        <w:tc>
          <w:tcPr>
            <w:tcW w:w="2790" w:type="dxa"/>
            <w:tcBorders>
              <w:top w:val="nil"/>
              <w:bottom w:val="nil"/>
            </w:tcBorders>
          </w:tcPr>
          <w:p w14:paraId="2E6BF5AC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</w:tc>
      </w:tr>
      <w:tr w:rsidR="00194B34" w:rsidRPr="00966091" w14:paraId="5702B4B7" w14:textId="77777777" w:rsidTr="00750589">
        <w:tc>
          <w:tcPr>
            <w:tcW w:w="2788" w:type="dxa"/>
            <w:tcBorders>
              <w:top w:val="nil"/>
              <w:bottom w:val="single" w:sz="12" w:space="0" w:color="auto"/>
            </w:tcBorders>
          </w:tcPr>
          <w:p w14:paraId="252F82B5" w14:textId="752AE4B8" w:rsidR="00194B34" w:rsidRPr="00966091" w:rsidRDefault="007D64D6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="00194B34" w:rsidRPr="0096609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rchase route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</w:tcPr>
          <w:p w14:paraId="2AB61553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7(36.8)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</w:tcPr>
          <w:p w14:paraId="265CD424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9(47.3)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</w:tcPr>
          <w:p w14:paraId="52432B64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3(15.8)</w:t>
            </w:r>
          </w:p>
        </w:tc>
        <w:tc>
          <w:tcPr>
            <w:tcW w:w="2790" w:type="dxa"/>
            <w:tcBorders>
              <w:top w:val="nil"/>
              <w:bottom w:val="single" w:sz="12" w:space="0" w:color="auto"/>
            </w:tcBorders>
          </w:tcPr>
          <w:p w14:paraId="75E46BA6" w14:textId="77777777" w:rsidR="00194B34" w:rsidRPr="00966091" w:rsidRDefault="00194B34" w:rsidP="0075058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6091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</w:tr>
    </w:tbl>
    <w:p w14:paraId="1DDBC299" w14:textId="77777777" w:rsidR="00194B34" w:rsidRPr="00966091" w:rsidRDefault="00194B34" w:rsidP="00194B34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C592E3" w14:textId="77777777" w:rsidR="00194B34" w:rsidRPr="00966091" w:rsidRDefault="00194B34" w:rsidP="000D4616">
      <w:pPr>
        <w:spacing w:line="360" w:lineRule="auto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</w:p>
    <w:sectPr w:rsidR="00194B34" w:rsidRPr="00966091" w:rsidSect="00B676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AC74F" w14:textId="77777777" w:rsidR="00777D7B" w:rsidRDefault="00777D7B" w:rsidP="00B67633">
      <w:r>
        <w:separator/>
      </w:r>
    </w:p>
  </w:endnote>
  <w:endnote w:type="continuationSeparator" w:id="0">
    <w:p w14:paraId="3447BE62" w14:textId="77777777" w:rsidR="00777D7B" w:rsidRDefault="00777D7B" w:rsidP="00B676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ACFA27" w14:textId="77777777" w:rsidR="00777D7B" w:rsidRDefault="00777D7B" w:rsidP="00B67633">
      <w:r>
        <w:separator/>
      </w:r>
    </w:p>
  </w:footnote>
  <w:footnote w:type="continuationSeparator" w:id="0">
    <w:p w14:paraId="034D21EC" w14:textId="77777777" w:rsidR="00777D7B" w:rsidRDefault="00777D7B" w:rsidP="00B676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27A6"/>
    <w:rsid w:val="00025F2C"/>
    <w:rsid w:val="000D4616"/>
    <w:rsid w:val="00175602"/>
    <w:rsid w:val="00194B34"/>
    <w:rsid w:val="0024234D"/>
    <w:rsid w:val="002A47AC"/>
    <w:rsid w:val="002C0D8B"/>
    <w:rsid w:val="00330354"/>
    <w:rsid w:val="00333FF1"/>
    <w:rsid w:val="003508CF"/>
    <w:rsid w:val="00480DF6"/>
    <w:rsid w:val="006927A6"/>
    <w:rsid w:val="006E3A1E"/>
    <w:rsid w:val="007106D2"/>
    <w:rsid w:val="00770B95"/>
    <w:rsid w:val="00777D7B"/>
    <w:rsid w:val="007D2E54"/>
    <w:rsid w:val="007D64D6"/>
    <w:rsid w:val="008876D2"/>
    <w:rsid w:val="00901EA5"/>
    <w:rsid w:val="00917C65"/>
    <w:rsid w:val="00966091"/>
    <w:rsid w:val="00976026"/>
    <w:rsid w:val="00993A4E"/>
    <w:rsid w:val="009A600F"/>
    <w:rsid w:val="00AE6697"/>
    <w:rsid w:val="00B67633"/>
    <w:rsid w:val="00BF384F"/>
    <w:rsid w:val="00BF4F47"/>
    <w:rsid w:val="00C66C6F"/>
    <w:rsid w:val="00C75AC3"/>
    <w:rsid w:val="00CA33DF"/>
    <w:rsid w:val="00DE091B"/>
    <w:rsid w:val="00E9089C"/>
    <w:rsid w:val="00EE2623"/>
    <w:rsid w:val="00FF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B8B5DF"/>
  <w15:chartTrackingRefBased/>
  <w15:docId w15:val="{42B9A484-1D09-4AD0-8C72-9C559C143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63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6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6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6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633"/>
    <w:rPr>
      <w:sz w:val="18"/>
      <w:szCs w:val="18"/>
    </w:rPr>
  </w:style>
  <w:style w:type="table" w:styleId="a7">
    <w:name w:val="Table Grid"/>
    <w:basedOn w:val="a1"/>
    <w:uiPriority w:val="39"/>
    <w:rsid w:val="00B676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93A4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秋臣</dc:creator>
  <cp:keywords/>
  <dc:description/>
  <cp:lastModifiedBy>王 秋臣</cp:lastModifiedBy>
  <cp:revision>22</cp:revision>
  <dcterms:created xsi:type="dcterms:W3CDTF">2021-08-16T11:07:00Z</dcterms:created>
  <dcterms:modified xsi:type="dcterms:W3CDTF">2022-09-18T08:39:00Z</dcterms:modified>
</cp:coreProperties>
</file>